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01C" w:rsidRPr="008B5EA6" w:rsidRDefault="00D2001C" w:rsidP="00D2001C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Times New Roman" w:hAnsi="Times New Roman"/>
          <w:b/>
          <w:lang w:val="en-US"/>
        </w:rPr>
      </w:pPr>
      <w:r w:rsidRPr="00100BF1">
        <w:rPr>
          <w:rFonts w:ascii="Times New Roman" w:hAnsi="Times New Roman"/>
          <w:b/>
          <w:lang w:val="en-US"/>
        </w:rPr>
        <w:t xml:space="preserve">Table </w:t>
      </w:r>
      <w:r w:rsidR="00741307">
        <w:rPr>
          <w:rFonts w:ascii="Times New Roman" w:hAnsi="Times New Roman"/>
          <w:b/>
          <w:lang w:val="en-US"/>
        </w:rPr>
        <w:t>S</w:t>
      </w:r>
      <w:r w:rsidRPr="00100BF1">
        <w:rPr>
          <w:rFonts w:ascii="Times New Roman" w:hAnsi="Times New Roman"/>
          <w:b/>
          <w:lang w:val="en-US"/>
        </w:rPr>
        <w:t>2. Primers used in the construction of the ∆CRP mutant strains.</w:t>
      </w:r>
    </w:p>
    <w:tbl>
      <w:tblPr>
        <w:tblW w:w="5268" w:type="dxa"/>
        <w:jc w:val="center"/>
        <w:tblInd w:w="98" w:type="dxa"/>
        <w:tblLook w:val="04A0"/>
      </w:tblPr>
      <w:tblGrid>
        <w:gridCol w:w="960"/>
        <w:gridCol w:w="4308"/>
      </w:tblGrid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50FB8">
              <w:rPr>
                <w:rFonts w:ascii="Times New Roman" w:hAnsi="Times New Roman"/>
                <w:b/>
                <w:bCs/>
              </w:rPr>
              <w:t>Primer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50FB8">
              <w:rPr>
                <w:rFonts w:ascii="Times New Roman" w:hAnsi="Times New Roman"/>
                <w:b/>
                <w:bCs/>
              </w:rPr>
              <w:t>Sequence</w:t>
            </w:r>
          </w:p>
        </w:tc>
      </w:tr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1F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gcactagttaacccttcgacccacttca</w:t>
            </w:r>
          </w:p>
        </w:tc>
      </w:tr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2R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ccatccactataaactaacagtctgtttgcggtttgc</w:t>
            </w:r>
          </w:p>
        </w:tc>
      </w:tr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3F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tgttagtttatagtggatgggaaaaccatcgtcgtttacgg</w:t>
            </w:r>
          </w:p>
        </w:tc>
      </w:tr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4R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gcactagttaatccggtcagcaaaaagg</w:t>
            </w:r>
          </w:p>
        </w:tc>
      </w:tr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1F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  <w:bCs/>
                <w:iCs/>
              </w:rPr>
            </w:pPr>
            <w:r w:rsidRPr="00250FB8">
              <w:rPr>
                <w:rFonts w:ascii="Times New Roman" w:hAnsi="Times New Roman"/>
                <w:bCs/>
                <w:iCs/>
              </w:rPr>
              <w:t>caaccacccgccgccatcaa</w:t>
            </w:r>
          </w:p>
        </w:tc>
      </w:tr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2F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  <w:bCs/>
                <w:iCs/>
              </w:rPr>
            </w:pPr>
            <w:r w:rsidRPr="00250FB8">
              <w:rPr>
                <w:rFonts w:ascii="Times New Roman" w:hAnsi="Times New Roman"/>
                <w:bCs/>
                <w:iCs/>
              </w:rPr>
              <w:t>cggtttgccaagcaccatgcg</w:t>
            </w:r>
            <w:r w:rsidRPr="00250FB8">
              <w:rPr>
                <w:rFonts w:ascii="Times New Roman" w:hAnsi="Times New Roman"/>
                <w:iCs/>
              </w:rPr>
              <w:t xml:space="preserve"> </w:t>
            </w:r>
          </w:p>
        </w:tc>
      </w:tr>
      <w:tr w:rsidR="00D2001C" w:rsidRPr="00250FB8" w:rsidTr="001629E2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3R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  <w:iCs/>
              </w:rPr>
            </w:pPr>
            <w:r w:rsidRPr="00250FB8">
              <w:rPr>
                <w:rFonts w:ascii="Times New Roman" w:hAnsi="Times New Roman"/>
                <w:iCs/>
              </w:rPr>
              <w:t>aaaaccatcgtcgtttacgg</w:t>
            </w:r>
          </w:p>
        </w:tc>
      </w:tr>
      <w:tr w:rsidR="00D2001C" w:rsidRPr="00250FB8" w:rsidTr="001629E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crp4R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4308" w:type="dxa"/>
            <w:shd w:val="clear" w:color="auto" w:fill="auto"/>
            <w:noWrap/>
            <w:vAlign w:val="bottom"/>
            <w:hideMark/>
          </w:tcPr>
          <w:p w:rsidR="00D2001C" w:rsidRDefault="00D2001C" w:rsidP="001629E2">
            <w:pPr>
              <w:spacing w:line="480" w:lineRule="auto"/>
              <w:rPr>
                <w:rFonts w:ascii="Times New Roman" w:hAnsi="Times New Roman"/>
              </w:rPr>
            </w:pPr>
            <w:r w:rsidRPr="00250FB8">
              <w:rPr>
                <w:rFonts w:ascii="Times New Roman" w:hAnsi="Times New Roman"/>
              </w:rPr>
              <w:t>taatccggtcagcaaaaagg</w:t>
            </w:r>
          </w:p>
        </w:tc>
      </w:tr>
    </w:tbl>
    <w:p w:rsidR="00D2001C" w:rsidRPr="00325020" w:rsidRDefault="00D2001C" w:rsidP="00D2001C">
      <w:pPr>
        <w:tabs>
          <w:tab w:val="left" w:pos="810"/>
        </w:tabs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D2001C" w:rsidRDefault="00D2001C" w:rsidP="00D2001C"/>
    <w:p w:rsidR="002455EB" w:rsidRDefault="002455EB"/>
    <w:sectPr w:rsidR="002455EB" w:rsidSect="001E05B9">
      <w:footerReference w:type="default" r:id="rId4"/>
      <w:pgSz w:w="11906" w:h="16838"/>
      <w:pgMar w:top="1440" w:right="1080" w:bottom="1440" w:left="108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3078"/>
      <w:docPartObj>
        <w:docPartGallery w:val="Page Numbers (Bottom of Page)"/>
        <w:docPartUnique/>
      </w:docPartObj>
    </w:sdtPr>
    <w:sdtEndPr/>
    <w:sdtContent>
      <w:p w:rsidR="007E685C" w:rsidRDefault="007413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E685C" w:rsidRDefault="0074130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2001C"/>
    <w:rsid w:val="00005AF1"/>
    <w:rsid w:val="00022A3F"/>
    <w:rsid w:val="0003136A"/>
    <w:rsid w:val="00034436"/>
    <w:rsid w:val="00065153"/>
    <w:rsid w:val="000663DB"/>
    <w:rsid w:val="000731D1"/>
    <w:rsid w:val="00084657"/>
    <w:rsid w:val="00094D85"/>
    <w:rsid w:val="000954E1"/>
    <w:rsid w:val="00096A98"/>
    <w:rsid w:val="000A1282"/>
    <w:rsid w:val="000B44AB"/>
    <w:rsid w:val="000B74CE"/>
    <w:rsid w:val="000D01A5"/>
    <w:rsid w:val="000D4E7E"/>
    <w:rsid w:val="000D7B6B"/>
    <w:rsid w:val="000F12BF"/>
    <w:rsid w:val="000F2F31"/>
    <w:rsid w:val="000F7C19"/>
    <w:rsid w:val="00112B31"/>
    <w:rsid w:val="001157E9"/>
    <w:rsid w:val="00123BD3"/>
    <w:rsid w:val="0012521B"/>
    <w:rsid w:val="00125FA3"/>
    <w:rsid w:val="00135CB1"/>
    <w:rsid w:val="00143A55"/>
    <w:rsid w:val="00144960"/>
    <w:rsid w:val="00146552"/>
    <w:rsid w:val="00165C4F"/>
    <w:rsid w:val="00176E3E"/>
    <w:rsid w:val="00182E9D"/>
    <w:rsid w:val="001A251C"/>
    <w:rsid w:val="001A7160"/>
    <w:rsid w:val="001B667E"/>
    <w:rsid w:val="001C1E09"/>
    <w:rsid w:val="001D5BE6"/>
    <w:rsid w:val="001D7911"/>
    <w:rsid w:val="001E2D1E"/>
    <w:rsid w:val="001E3479"/>
    <w:rsid w:val="001E7959"/>
    <w:rsid w:val="001F1CCB"/>
    <w:rsid w:val="00201A57"/>
    <w:rsid w:val="0021098A"/>
    <w:rsid w:val="00211B1E"/>
    <w:rsid w:val="00223A32"/>
    <w:rsid w:val="00226F75"/>
    <w:rsid w:val="00233368"/>
    <w:rsid w:val="002455EB"/>
    <w:rsid w:val="0024569E"/>
    <w:rsid w:val="00247A8B"/>
    <w:rsid w:val="0027467B"/>
    <w:rsid w:val="0027468F"/>
    <w:rsid w:val="00280DBF"/>
    <w:rsid w:val="00285AFE"/>
    <w:rsid w:val="002875DF"/>
    <w:rsid w:val="00292051"/>
    <w:rsid w:val="00293EA2"/>
    <w:rsid w:val="002A7E6E"/>
    <w:rsid w:val="002B132F"/>
    <w:rsid w:val="002B2960"/>
    <w:rsid w:val="002C1850"/>
    <w:rsid w:val="002C3944"/>
    <w:rsid w:val="002C6556"/>
    <w:rsid w:val="002C6EE0"/>
    <w:rsid w:val="002F288A"/>
    <w:rsid w:val="002F39F7"/>
    <w:rsid w:val="00313862"/>
    <w:rsid w:val="003140CE"/>
    <w:rsid w:val="003153B7"/>
    <w:rsid w:val="00327161"/>
    <w:rsid w:val="00334FE9"/>
    <w:rsid w:val="00355194"/>
    <w:rsid w:val="00355A2A"/>
    <w:rsid w:val="00364854"/>
    <w:rsid w:val="00372001"/>
    <w:rsid w:val="00372794"/>
    <w:rsid w:val="00374C23"/>
    <w:rsid w:val="003916F0"/>
    <w:rsid w:val="003C3D7E"/>
    <w:rsid w:val="003C7C20"/>
    <w:rsid w:val="003D1057"/>
    <w:rsid w:val="003D4D35"/>
    <w:rsid w:val="003D5C3C"/>
    <w:rsid w:val="003D72AF"/>
    <w:rsid w:val="003E00B3"/>
    <w:rsid w:val="003F0191"/>
    <w:rsid w:val="003F0FEE"/>
    <w:rsid w:val="003F63D6"/>
    <w:rsid w:val="00407F99"/>
    <w:rsid w:val="004317C5"/>
    <w:rsid w:val="00441DCF"/>
    <w:rsid w:val="004456A4"/>
    <w:rsid w:val="00465735"/>
    <w:rsid w:val="004744E6"/>
    <w:rsid w:val="004828EB"/>
    <w:rsid w:val="004963EA"/>
    <w:rsid w:val="00496DF1"/>
    <w:rsid w:val="004976CF"/>
    <w:rsid w:val="004B3005"/>
    <w:rsid w:val="004B7A34"/>
    <w:rsid w:val="004B7BD4"/>
    <w:rsid w:val="004D5C0C"/>
    <w:rsid w:val="004F2898"/>
    <w:rsid w:val="004F6D0A"/>
    <w:rsid w:val="004F77E3"/>
    <w:rsid w:val="0050127F"/>
    <w:rsid w:val="005023D5"/>
    <w:rsid w:val="005024AD"/>
    <w:rsid w:val="00502767"/>
    <w:rsid w:val="00524D99"/>
    <w:rsid w:val="005270A6"/>
    <w:rsid w:val="00532A40"/>
    <w:rsid w:val="0053351F"/>
    <w:rsid w:val="0053491E"/>
    <w:rsid w:val="00551F0B"/>
    <w:rsid w:val="00555346"/>
    <w:rsid w:val="00561F89"/>
    <w:rsid w:val="00563DFF"/>
    <w:rsid w:val="00564292"/>
    <w:rsid w:val="005921F2"/>
    <w:rsid w:val="005969A9"/>
    <w:rsid w:val="005A048B"/>
    <w:rsid w:val="005A44BE"/>
    <w:rsid w:val="005B4F55"/>
    <w:rsid w:val="005B5694"/>
    <w:rsid w:val="005C018D"/>
    <w:rsid w:val="005C2CD3"/>
    <w:rsid w:val="005D70EB"/>
    <w:rsid w:val="005E0570"/>
    <w:rsid w:val="005E33C3"/>
    <w:rsid w:val="005F4566"/>
    <w:rsid w:val="00606882"/>
    <w:rsid w:val="006070F6"/>
    <w:rsid w:val="0061078D"/>
    <w:rsid w:val="00610BA8"/>
    <w:rsid w:val="006271C9"/>
    <w:rsid w:val="00635148"/>
    <w:rsid w:val="0063536E"/>
    <w:rsid w:val="00635DA5"/>
    <w:rsid w:val="00636498"/>
    <w:rsid w:val="006412DD"/>
    <w:rsid w:val="00641B1B"/>
    <w:rsid w:val="00646AE6"/>
    <w:rsid w:val="006503A5"/>
    <w:rsid w:val="00653F8D"/>
    <w:rsid w:val="00665D7B"/>
    <w:rsid w:val="006754C0"/>
    <w:rsid w:val="0068162B"/>
    <w:rsid w:val="00686951"/>
    <w:rsid w:val="00686F46"/>
    <w:rsid w:val="006A1E19"/>
    <w:rsid w:val="006A7555"/>
    <w:rsid w:val="006D23F5"/>
    <w:rsid w:val="00725841"/>
    <w:rsid w:val="00730F7B"/>
    <w:rsid w:val="00732EAF"/>
    <w:rsid w:val="00734E78"/>
    <w:rsid w:val="00741307"/>
    <w:rsid w:val="00744546"/>
    <w:rsid w:val="00753C8F"/>
    <w:rsid w:val="00756A73"/>
    <w:rsid w:val="007778EC"/>
    <w:rsid w:val="00783968"/>
    <w:rsid w:val="00787847"/>
    <w:rsid w:val="00793E50"/>
    <w:rsid w:val="007A5B65"/>
    <w:rsid w:val="007B13D8"/>
    <w:rsid w:val="007D6DBD"/>
    <w:rsid w:val="007D7091"/>
    <w:rsid w:val="007F03D9"/>
    <w:rsid w:val="007F6634"/>
    <w:rsid w:val="007F7BB6"/>
    <w:rsid w:val="00804954"/>
    <w:rsid w:val="008156C0"/>
    <w:rsid w:val="00824B5F"/>
    <w:rsid w:val="008304D2"/>
    <w:rsid w:val="00836588"/>
    <w:rsid w:val="00840836"/>
    <w:rsid w:val="00853E9E"/>
    <w:rsid w:val="0086613C"/>
    <w:rsid w:val="00895CAA"/>
    <w:rsid w:val="008B37D1"/>
    <w:rsid w:val="008B4BFB"/>
    <w:rsid w:val="008B61DA"/>
    <w:rsid w:val="008C3A28"/>
    <w:rsid w:val="008F010C"/>
    <w:rsid w:val="008F078D"/>
    <w:rsid w:val="00906A5C"/>
    <w:rsid w:val="009256C4"/>
    <w:rsid w:val="00935F63"/>
    <w:rsid w:val="009370A2"/>
    <w:rsid w:val="0094732A"/>
    <w:rsid w:val="00952584"/>
    <w:rsid w:val="00966FBD"/>
    <w:rsid w:val="00986A6E"/>
    <w:rsid w:val="0099512A"/>
    <w:rsid w:val="009A24C1"/>
    <w:rsid w:val="009A6647"/>
    <w:rsid w:val="009C157C"/>
    <w:rsid w:val="009D58C9"/>
    <w:rsid w:val="009D5EAF"/>
    <w:rsid w:val="009E15F9"/>
    <w:rsid w:val="009E6174"/>
    <w:rsid w:val="009E7163"/>
    <w:rsid w:val="009F3143"/>
    <w:rsid w:val="009F4531"/>
    <w:rsid w:val="009F71A5"/>
    <w:rsid w:val="00A242A0"/>
    <w:rsid w:val="00A25170"/>
    <w:rsid w:val="00A25540"/>
    <w:rsid w:val="00A34FCF"/>
    <w:rsid w:val="00A35286"/>
    <w:rsid w:val="00A354C8"/>
    <w:rsid w:val="00A436DF"/>
    <w:rsid w:val="00A4624A"/>
    <w:rsid w:val="00A63ACA"/>
    <w:rsid w:val="00A71B69"/>
    <w:rsid w:val="00A7679E"/>
    <w:rsid w:val="00A811C5"/>
    <w:rsid w:val="00A86F23"/>
    <w:rsid w:val="00A966A8"/>
    <w:rsid w:val="00AA56A9"/>
    <w:rsid w:val="00AA7168"/>
    <w:rsid w:val="00AC4623"/>
    <w:rsid w:val="00AE20F9"/>
    <w:rsid w:val="00AE6062"/>
    <w:rsid w:val="00AF4AE1"/>
    <w:rsid w:val="00B140F1"/>
    <w:rsid w:val="00B16462"/>
    <w:rsid w:val="00B275B6"/>
    <w:rsid w:val="00B317C7"/>
    <w:rsid w:val="00B43677"/>
    <w:rsid w:val="00B67F54"/>
    <w:rsid w:val="00B87C2A"/>
    <w:rsid w:val="00B92EC9"/>
    <w:rsid w:val="00B94C46"/>
    <w:rsid w:val="00BA38FD"/>
    <w:rsid w:val="00BB6D39"/>
    <w:rsid w:val="00BC7050"/>
    <w:rsid w:val="00BD1E6A"/>
    <w:rsid w:val="00BD2231"/>
    <w:rsid w:val="00BE148A"/>
    <w:rsid w:val="00BF1F88"/>
    <w:rsid w:val="00C03100"/>
    <w:rsid w:val="00C0401A"/>
    <w:rsid w:val="00C054EC"/>
    <w:rsid w:val="00C06579"/>
    <w:rsid w:val="00C206D0"/>
    <w:rsid w:val="00C221BD"/>
    <w:rsid w:val="00C27546"/>
    <w:rsid w:val="00C33E29"/>
    <w:rsid w:val="00C34992"/>
    <w:rsid w:val="00C428A9"/>
    <w:rsid w:val="00C47F29"/>
    <w:rsid w:val="00C56224"/>
    <w:rsid w:val="00C61567"/>
    <w:rsid w:val="00C6247A"/>
    <w:rsid w:val="00C7074A"/>
    <w:rsid w:val="00C85033"/>
    <w:rsid w:val="00C96035"/>
    <w:rsid w:val="00CB378D"/>
    <w:rsid w:val="00CB6121"/>
    <w:rsid w:val="00CB631B"/>
    <w:rsid w:val="00CE1057"/>
    <w:rsid w:val="00CF1F77"/>
    <w:rsid w:val="00CF6085"/>
    <w:rsid w:val="00D11C73"/>
    <w:rsid w:val="00D14E95"/>
    <w:rsid w:val="00D1644B"/>
    <w:rsid w:val="00D16E64"/>
    <w:rsid w:val="00D2001C"/>
    <w:rsid w:val="00D35197"/>
    <w:rsid w:val="00D36CF6"/>
    <w:rsid w:val="00D408C9"/>
    <w:rsid w:val="00D57662"/>
    <w:rsid w:val="00D624FC"/>
    <w:rsid w:val="00D82E91"/>
    <w:rsid w:val="00D86DEE"/>
    <w:rsid w:val="00DA2C0A"/>
    <w:rsid w:val="00DA6F5C"/>
    <w:rsid w:val="00DB3854"/>
    <w:rsid w:val="00DC28F8"/>
    <w:rsid w:val="00DC315B"/>
    <w:rsid w:val="00DD52D6"/>
    <w:rsid w:val="00DE23FA"/>
    <w:rsid w:val="00E33AA7"/>
    <w:rsid w:val="00E34626"/>
    <w:rsid w:val="00E50924"/>
    <w:rsid w:val="00E51688"/>
    <w:rsid w:val="00E6181D"/>
    <w:rsid w:val="00E6266D"/>
    <w:rsid w:val="00E66511"/>
    <w:rsid w:val="00E83A7E"/>
    <w:rsid w:val="00E90FD5"/>
    <w:rsid w:val="00E92FFF"/>
    <w:rsid w:val="00E9483E"/>
    <w:rsid w:val="00EA334E"/>
    <w:rsid w:val="00EC3054"/>
    <w:rsid w:val="00EC7AE7"/>
    <w:rsid w:val="00ED6C6B"/>
    <w:rsid w:val="00EE5AD0"/>
    <w:rsid w:val="00F06138"/>
    <w:rsid w:val="00F204E7"/>
    <w:rsid w:val="00F33089"/>
    <w:rsid w:val="00F3391B"/>
    <w:rsid w:val="00F50AA7"/>
    <w:rsid w:val="00F624C4"/>
    <w:rsid w:val="00F67081"/>
    <w:rsid w:val="00F76EF7"/>
    <w:rsid w:val="00F77489"/>
    <w:rsid w:val="00F838E4"/>
    <w:rsid w:val="00F83E08"/>
    <w:rsid w:val="00F857EF"/>
    <w:rsid w:val="00F930BA"/>
    <w:rsid w:val="00F97910"/>
    <w:rsid w:val="00FB5CF0"/>
    <w:rsid w:val="00FD0752"/>
    <w:rsid w:val="00FD511C"/>
    <w:rsid w:val="00FD7694"/>
    <w:rsid w:val="00FE1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01C"/>
    <w:pPr>
      <w:spacing w:after="0" w:line="240" w:lineRule="auto"/>
    </w:pPr>
    <w:rPr>
      <w:rFonts w:ascii="Garamond" w:eastAsia="Times New Roman" w:hAnsi="Garamond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2001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01C"/>
    <w:rPr>
      <w:rFonts w:ascii="Garamond" w:eastAsia="Times New Roman" w:hAnsi="Garamond" w:cs="Times New Roman"/>
      <w:sz w:val="24"/>
      <w:szCs w:val="24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D200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2</cp:revision>
  <dcterms:created xsi:type="dcterms:W3CDTF">2013-08-10T13:16:00Z</dcterms:created>
  <dcterms:modified xsi:type="dcterms:W3CDTF">2013-08-10T13:18:00Z</dcterms:modified>
</cp:coreProperties>
</file>